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D6C22" w14:textId="77777777" w:rsidR="00522E4F" w:rsidRPr="005F17AF" w:rsidRDefault="00522E4F" w:rsidP="00522E4F">
      <w:pPr>
        <w:ind w:hanging="180"/>
        <w:rPr>
          <w:b/>
        </w:rPr>
      </w:pPr>
    </w:p>
    <w:tbl>
      <w:tblPr>
        <w:tblW w:w="8485" w:type="dxa"/>
        <w:tblLook w:val="04A0" w:firstRow="1" w:lastRow="0" w:firstColumn="1" w:lastColumn="0" w:noHBand="0" w:noVBand="1"/>
      </w:tblPr>
      <w:tblGrid>
        <w:gridCol w:w="1591"/>
        <w:gridCol w:w="1856"/>
        <w:gridCol w:w="2287"/>
        <w:gridCol w:w="2751"/>
      </w:tblGrid>
      <w:tr w:rsidR="00522E4F" w:rsidRPr="005F17AF" w14:paraId="07540013" w14:textId="77777777" w:rsidTr="002762C0">
        <w:trPr>
          <w:trHeight w:val="274"/>
        </w:trPr>
        <w:tc>
          <w:tcPr>
            <w:tcW w:w="1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1219" w14:textId="77777777" w:rsidR="00522E4F" w:rsidRPr="005F17AF" w:rsidRDefault="00522E4F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 xml:space="preserve">ID 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EFF8" w14:textId="77777777" w:rsidR="00522E4F" w:rsidRPr="005F17AF" w:rsidRDefault="00522E4F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 xml:space="preserve">Name 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E158" w14:textId="77777777" w:rsidR="00522E4F" w:rsidRPr="005F17AF" w:rsidRDefault="00522E4F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onfidence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FEEAB" w14:textId="77777777" w:rsidR="00522E4F" w:rsidRPr="005F17AF" w:rsidRDefault="00522E4F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 xml:space="preserve">Source </w:t>
            </w:r>
          </w:p>
        </w:tc>
      </w:tr>
      <w:tr w:rsidR="00522E4F" w:rsidRPr="005F17AF" w14:paraId="34A1BA73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662" w14:textId="77777777" w:rsidR="00522E4F" w:rsidRPr="005F17AF" w:rsidRDefault="00522E4F" w:rsidP="002762C0">
            <w:pPr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PA076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143" w14:textId="77777777" w:rsidR="00522E4F" w:rsidRPr="005F17AF" w:rsidRDefault="00522E4F" w:rsidP="002762C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sz w:val="22"/>
                <w:szCs w:val="22"/>
              </w:rPr>
              <w:t>algU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AC7" w14:textId="77777777" w:rsidR="00522E4F" w:rsidRPr="005F17AF" w:rsidRDefault="00522E4F" w:rsidP="002762C0">
            <w:pPr>
              <w:jc w:val="right"/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4B148" w14:textId="77777777" w:rsidR="00522E4F" w:rsidRPr="005F17AF" w:rsidRDefault="00522E4F" w:rsidP="002762C0">
            <w:pPr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Both</w:t>
            </w:r>
          </w:p>
        </w:tc>
      </w:tr>
      <w:tr w:rsidR="00522E4F" w:rsidRPr="005F17AF" w14:paraId="224B3F71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676" w14:textId="77777777" w:rsidR="00522E4F" w:rsidRPr="005F17AF" w:rsidRDefault="00522E4F" w:rsidP="002762C0">
            <w:pPr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PA444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EB0" w14:textId="77777777" w:rsidR="00522E4F" w:rsidRPr="005F17AF" w:rsidRDefault="00522E4F" w:rsidP="002762C0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sz w:val="22"/>
                <w:szCs w:val="22"/>
              </w:rPr>
              <w:t>algW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D44" w14:textId="77777777" w:rsidR="00522E4F" w:rsidRPr="005F17AF" w:rsidRDefault="00522E4F" w:rsidP="002762C0">
            <w:pPr>
              <w:jc w:val="right"/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D2FB0" w14:textId="77777777" w:rsidR="00522E4F" w:rsidRPr="005F17AF" w:rsidRDefault="00522E4F" w:rsidP="002762C0">
            <w:pPr>
              <w:rPr>
                <w:sz w:val="22"/>
                <w:szCs w:val="22"/>
              </w:rPr>
            </w:pPr>
            <w:r w:rsidRPr="005F17AF">
              <w:rPr>
                <w:sz w:val="22"/>
                <w:szCs w:val="22"/>
              </w:rPr>
              <w:t>Both</w:t>
            </w:r>
          </w:p>
        </w:tc>
      </w:tr>
      <w:tr w:rsidR="00522E4F" w:rsidRPr="005F17AF" w14:paraId="489BA7E3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96FC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A076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1F95" w14:textId="77777777" w:rsidR="00522E4F" w:rsidRPr="005F17AF" w:rsidRDefault="00522E4F" w:rsidP="002762C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proofErr w:type="spellStart"/>
            <w:r w:rsidRPr="005F17AF">
              <w:rPr>
                <w:b/>
                <w:bCs/>
                <w:i/>
                <w:iCs/>
                <w:color w:val="FF0000"/>
                <w:sz w:val="22"/>
                <w:szCs w:val="22"/>
              </w:rPr>
              <w:t>mucB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F65" w14:textId="77777777" w:rsidR="00522E4F" w:rsidRPr="005F17AF" w:rsidRDefault="00522E4F" w:rsidP="002762C0">
            <w:pPr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0.9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C4E7B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 xml:space="preserve">both </w:t>
            </w:r>
          </w:p>
        </w:tc>
      </w:tr>
      <w:tr w:rsidR="00522E4F" w:rsidRPr="005F17AF" w14:paraId="7CDDAA3B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C30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A076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A66A" w14:textId="77777777" w:rsidR="00522E4F" w:rsidRPr="005F17AF" w:rsidRDefault="00522E4F" w:rsidP="002762C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proofErr w:type="spellStart"/>
            <w:r w:rsidRPr="005F17AF">
              <w:rPr>
                <w:b/>
                <w:bCs/>
                <w:i/>
                <w:iCs/>
                <w:color w:val="FF0000"/>
                <w:sz w:val="22"/>
                <w:szCs w:val="22"/>
              </w:rPr>
              <w:t>muc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D90" w14:textId="77777777" w:rsidR="00522E4F" w:rsidRPr="005F17AF" w:rsidRDefault="00522E4F" w:rsidP="002762C0">
            <w:pPr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0.9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1CD4B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Both</w:t>
            </w:r>
          </w:p>
        </w:tc>
      </w:tr>
      <w:tr w:rsidR="00522E4F" w:rsidRPr="005F17AF" w14:paraId="67F407EC" w14:textId="77777777" w:rsidTr="002762C0">
        <w:trPr>
          <w:trHeight w:val="274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A087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A076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811" w14:textId="77777777" w:rsidR="00522E4F" w:rsidRPr="005F17AF" w:rsidRDefault="00522E4F" w:rsidP="002762C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proofErr w:type="spellStart"/>
            <w:r w:rsidRPr="005F17AF">
              <w:rPr>
                <w:b/>
                <w:bCs/>
                <w:i/>
                <w:iCs/>
                <w:color w:val="FF0000"/>
                <w:sz w:val="22"/>
                <w:szCs w:val="22"/>
              </w:rPr>
              <w:t>mucD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2AB" w14:textId="77777777" w:rsidR="00522E4F" w:rsidRPr="005F17AF" w:rsidRDefault="00522E4F" w:rsidP="002762C0">
            <w:pPr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0.9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BD054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Both</w:t>
            </w:r>
          </w:p>
        </w:tc>
      </w:tr>
      <w:tr w:rsidR="00522E4F" w:rsidRPr="005F17AF" w14:paraId="33B582CD" w14:textId="77777777" w:rsidTr="002762C0">
        <w:trPr>
          <w:trHeight w:val="261"/>
        </w:trPr>
        <w:tc>
          <w:tcPr>
            <w:tcW w:w="15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7AC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10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A48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prtN</w:t>
            </w:r>
            <w:proofErr w:type="spellEnd"/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9DB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22E43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657EEDB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D0BB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A05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31C" w14:textId="77777777" w:rsidR="00522E4F" w:rsidRPr="005F17AF" w:rsidRDefault="00522E4F" w:rsidP="002762C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proofErr w:type="spellStart"/>
            <w:r w:rsidRPr="005F17AF">
              <w:rPr>
                <w:b/>
                <w:bCs/>
                <w:i/>
                <w:iCs/>
                <w:color w:val="FF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F3C" w14:textId="77777777" w:rsidR="00522E4F" w:rsidRPr="005F17AF" w:rsidRDefault="00522E4F" w:rsidP="002762C0">
            <w:pPr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0.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93521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PI database</w:t>
            </w:r>
          </w:p>
        </w:tc>
      </w:tr>
      <w:tr w:rsidR="00522E4F" w:rsidRPr="005F17AF" w14:paraId="5B36E9B7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66C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A88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lpxA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6D9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4D972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ABBC5A4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2B2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A355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21C" w14:textId="77777777" w:rsidR="00522E4F" w:rsidRPr="005F17AF" w:rsidRDefault="00522E4F" w:rsidP="002762C0">
            <w:pPr>
              <w:rPr>
                <w:b/>
                <w:bCs/>
                <w:i/>
                <w:iCs/>
                <w:color w:val="FF0000"/>
                <w:sz w:val="22"/>
                <w:szCs w:val="22"/>
              </w:rPr>
            </w:pPr>
            <w:proofErr w:type="spellStart"/>
            <w:r w:rsidRPr="005F17AF">
              <w:rPr>
                <w:b/>
                <w:bCs/>
                <w:i/>
                <w:iCs/>
                <w:color w:val="FF0000"/>
                <w:sz w:val="22"/>
                <w:szCs w:val="22"/>
              </w:rPr>
              <w:t>algA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826" w14:textId="77777777" w:rsidR="00522E4F" w:rsidRPr="005F17AF" w:rsidRDefault="00522E4F" w:rsidP="002762C0">
            <w:pPr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1A38A" w14:textId="77777777" w:rsidR="00522E4F" w:rsidRPr="005F17AF" w:rsidRDefault="00522E4F" w:rsidP="002762C0">
            <w:pPr>
              <w:rPr>
                <w:b/>
                <w:bCs/>
                <w:color w:val="FF0000"/>
                <w:sz w:val="22"/>
                <w:szCs w:val="22"/>
              </w:rPr>
            </w:pPr>
            <w:r w:rsidRPr="005F17AF">
              <w:rPr>
                <w:b/>
                <w:bCs/>
                <w:color w:val="FF0000"/>
                <w:sz w:val="22"/>
                <w:szCs w:val="22"/>
              </w:rPr>
              <w:t>PPI database</w:t>
            </w:r>
          </w:p>
        </w:tc>
      </w:tr>
      <w:tr w:rsidR="00522E4F" w:rsidRPr="005F17AF" w14:paraId="4BC2B3FB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FC9E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5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3A5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wbpW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0AA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20691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69E8BA4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83B9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9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406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hldE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5D47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93121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743521BC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57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2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292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ddlA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B40F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84ED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5E203A6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9EA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6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026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dapD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8FD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4AD0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3095B16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B55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8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887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mreB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50D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9D4E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45B80C66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B89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9DD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spD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DFB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E9932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5EFE4B77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AFF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6F97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lpx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D5D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5388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6B65B9D8" w14:textId="77777777" w:rsidTr="002762C0">
        <w:trPr>
          <w:trHeight w:val="274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03DF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72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7494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brB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2130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A1CF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PI database</w:t>
            </w:r>
          </w:p>
        </w:tc>
      </w:tr>
      <w:tr w:rsidR="00522E4F" w:rsidRPr="005F17AF" w14:paraId="6DFD1C49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16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ECA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vreI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6D79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F765F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235DE1AA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D70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7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15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7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D4E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ED3BE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370A27D3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EEBA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4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9B6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4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36D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57AF0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72CA407F" w14:textId="77777777" w:rsidTr="002762C0">
        <w:trPr>
          <w:trHeight w:val="297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CF1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15F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FB6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8900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2C55DE4E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DD0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77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122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sigX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06C2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41F69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7FD65487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409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38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54F8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pvI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96EB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393B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6D50ECBA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DDC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9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3A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9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193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DEAAE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07970639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B6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48C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lgK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870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208C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62020FAE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2F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9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8A8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emI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03A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48795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17B9B119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7B0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09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5D6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09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8B7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10CED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2AD6813C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D1F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0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B37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0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55C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16618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4B96CFD9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9E76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36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92A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36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839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475C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133E52F7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408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3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CB1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30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0D2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6F0E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52F43722" w14:textId="77777777" w:rsidTr="002762C0">
        <w:trPr>
          <w:trHeight w:val="261"/>
        </w:trPr>
        <w:tc>
          <w:tcPr>
            <w:tcW w:w="15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04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4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65EF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lgX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4482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02264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  <w:tr w:rsidR="00522E4F" w:rsidRPr="005F17AF" w14:paraId="4EB942E5" w14:textId="77777777" w:rsidTr="002762C0">
        <w:trPr>
          <w:trHeight w:val="274"/>
        </w:trPr>
        <w:tc>
          <w:tcPr>
            <w:tcW w:w="15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0743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4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9578" w14:textId="77777777" w:rsidR="00522E4F" w:rsidRPr="005F17AF" w:rsidRDefault="00522E4F" w:rsidP="002762C0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lgJ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E773" w14:textId="77777777" w:rsidR="00522E4F" w:rsidRPr="005F17AF" w:rsidRDefault="00522E4F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4EBDD" w14:textId="77777777" w:rsidR="00522E4F" w:rsidRPr="005F17AF" w:rsidRDefault="00522E4F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TRING</w:t>
            </w:r>
          </w:p>
        </w:tc>
      </w:tr>
    </w:tbl>
    <w:p w14:paraId="34481B37" w14:textId="77777777" w:rsidR="00522E4F" w:rsidRPr="005F17AF" w:rsidRDefault="00522E4F" w:rsidP="00522E4F">
      <w:pPr>
        <w:spacing w:line="480" w:lineRule="auto"/>
      </w:pPr>
    </w:p>
    <w:p w14:paraId="4D48E685" w14:textId="77777777" w:rsidR="00522E4F" w:rsidRPr="00522E4F" w:rsidRDefault="00522E4F" w:rsidP="00522E4F">
      <w:pPr>
        <w:rPr>
          <w:rFonts w:ascii="Times" w:hAnsi="Times" w:cs="Helvetica"/>
          <w:lang w:bidi="en-US"/>
        </w:rPr>
      </w:pPr>
      <w:bookmarkStart w:id="0" w:name="_GoBack"/>
      <w:bookmarkEnd w:id="0"/>
    </w:p>
    <w:sectPr w:rsidR="00522E4F" w:rsidRPr="00522E4F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4F"/>
    <w:rsid w:val="001C7310"/>
    <w:rsid w:val="0052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D3F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2E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70</Characters>
  <Application>Microsoft Macintosh Word</Application>
  <DocSecurity>0</DocSecurity>
  <Lines>11</Lines>
  <Paragraphs>1</Paragraphs>
  <ScaleCrop>false</ScaleCrop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20:00Z</dcterms:created>
  <dcterms:modified xsi:type="dcterms:W3CDTF">2019-04-24T16:21:00Z</dcterms:modified>
</cp:coreProperties>
</file>